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5188E" w:rsidR="004568BB" w:rsidP="004568BB" w:rsidRDefault="004568BB" w14:paraId="673B0F9B" w14:textId="6FB45F70">
      <w:pPr>
        <w:jc w:val="both"/>
        <w:rPr>
          <w:rFonts w:ascii="Times New Roman" w:hAnsi="Times New Roman" w:cs="Times New Roman"/>
          <w:lang w:val="en-GB"/>
        </w:rPr>
      </w:pPr>
      <w:r w:rsidRPr="144DB06E" w:rsidR="004568BB">
        <w:rPr>
          <w:rFonts w:ascii="Times New Roman" w:hAnsi="Times New Roman" w:cs="Times New Roman"/>
          <w:lang w:val="en-GB"/>
        </w:rPr>
        <w:t xml:space="preserve">Supplementary </w:t>
      </w:r>
      <w:r w:rsidRPr="144DB06E" w:rsidR="0097453D">
        <w:rPr>
          <w:rFonts w:ascii="Times New Roman" w:hAnsi="Times New Roman" w:cs="Times New Roman"/>
          <w:lang w:val="en-GB"/>
        </w:rPr>
        <w:t>Table</w:t>
      </w:r>
      <w:r w:rsidRPr="144DB06E" w:rsidR="004568BB">
        <w:rPr>
          <w:rFonts w:ascii="Times New Roman" w:hAnsi="Times New Roman" w:cs="Times New Roman"/>
          <w:lang w:val="en-GB"/>
        </w:rPr>
        <w:t xml:space="preserve"> </w:t>
      </w:r>
      <w:r w:rsidRPr="144DB06E" w:rsidR="0097453D">
        <w:rPr>
          <w:rFonts w:ascii="Times New Roman" w:hAnsi="Times New Roman" w:cs="Times New Roman"/>
          <w:lang w:val="en-GB"/>
        </w:rPr>
        <w:t>1</w:t>
      </w:r>
    </w:p>
    <w:p w:rsidRPr="0055188E" w:rsidR="004568BB" w:rsidP="144DB06E" w:rsidRDefault="004568BB" w14:paraId="5FD29575" w14:textId="7D2AB652">
      <w:pPr>
        <w:pStyle w:val="Normal"/>
        <w:jc w:val="both"/>
        <w:rPr>
          <w:rFonts w:ascii="Times New Roman" w:hAnsi="Times New Roman" w:cs="Times New Roman"/>
          <w:lang w:val="en-GB"/>
        </w:rPr>
      </w:pPr>
      <w:r w:rsidRPr="144DB06E" w:rsidR="7492F5BA">
        <w:rPr>
          <w:rFonts w:ascii="Times New Roman" w:hAnsi="Times New Roman" w:eastAsia="Times New Roman" w:cs="Times New Roman"/>
          <w:noProof w:val="0"/>
          <w:sz w:val="22"/>
          <w:szCs w:val="22"/>
          <w:lang w:val="en-GB"/>
        </w:rPr>
        <w:t xml:space="preserve">Supplementary </w:t>
      </w:r>
      <w:r w:rsidRPr="144DB06E" w:rsidR="004568BB">
        <w:rPr>
          <w:rFonts w:ascii="Times New Roman" w:hAnsi="Times New Roman" w:cs="Times New Roman"/>
          <w:lang w:val="en-GB"/>
        </w:rPr>
        <w:t xml:space="preserve">Table </w:t>
      </w:r>
      <w:r w:rsidRPr="144DB06E" w:rsidR="3B29B647">
        <w:rPr>
          <w:rFonts w:ascii="Times New Roman" w:hAnsi="Times New Roman" w:cs="Times New Roman"/>
          <w:lang w:val="en-GB"/>
        </w:rPr>
        <w:t>1</w:t>
      </w:r>
      <w:r w:rsidRPr="144DB06E" w:rsidR="004568BB">
        <w:rPr>
          <w:rFonts w:ascii="Times New Roman" w:hAnsi="Times New Roman" w:cs="Times New Roman"/>
          <w:lang w:val="en-GB"/>
        </w:rPr>
        <w:t>. Specific Diseases of Participants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429"/>
        <w:gridCol w:w="66"/>
        <w:gridCol w:w="2155"/>
        <w:gridCol w:w="2188"/>
        <w:gridCol w:w="2188"/>
      </w:tblGrid>
      <w:tr w:rsidRPr="0055188E" w:rsidR="004568BB" w:rsidTr="7F1F8F6D" w14:paraId="579C01D6" w14:textId="77777777">
        <w:tc>
          <w:tcPr>
            <w:tcW w:w="249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55188E" w:rsidR="004568BB" w:rsidP="00573BF1" w:rsidRDefault="004568BB" w14:paraId="2CBC95C7" w14:textId="388E83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55" w:type="dxa"/>
            <w:tcBorders>
              <w:top w:val="single" w:color="auto" w:sz="4" w:space="0"/>
              <w:bottom w:val="single" w:color="auto" w:sz="4" w:space="0"/>
            </w:tcBorders>
          </w:tcPr>
          <w:p w:rsidRPr="0055188E" w:rsidR="004568BB" w:rsidP="00573BF1" w:rsidRDefault="004568BB" w14:paraId="59CAB8D3" w14:textId="6DDB667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All participants (N=</w:t>
            </w:r>
            <w:r w:rsidR="002644A4">
              <w:rPr>
                <w:rFonts w:ascii="Times New Roman" w:hAnsi="Times New Roman" w:cs="Times New Roman"/>
                <w:lang w:val="en-GB"/>
              </w:rPr>
              <w:t>29</w:t>
            </w:r>
            <w:r w:rsidRPr="0055188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88" w:type="dxa"/>
            <w:tcBorders>
              <w:top w:val="single" w:color="auto" w:sz="4" w:space="0"/>
              <w:bottom w:val="single" w:color="auto" w:sz="4" w:space="0"/>
            </w:tcBorders>
          </w:tcPr>
          <w:p w:rsidRPr="0055188E" w:rsidR="004568BB" w:rsidP="00573BF1" w:rsidRDefault="004568BB" w14:paraId="51216612" w14:textId="777777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Group 1</w:t>
            </w:r>
          </w:p>
          <w:p w:rsidRPr="0055188E" w:rsidR="004568BB" w:rsidP="00573BF1" w:rsidRDefault="004568BB" w14:paraId="09559E34" w14:textId="0E9618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(N=</w:t>
            </w:r>
            <w:r w:rsidR="00F6303B">
              <w:rPr>
                <w:rFonts w:ascii="Times New Roman" w:hAnsi="Times New Roman" w:cs="Times New Roman"/>
                <w:lang w:val="en-GB"/>
              </w:rPr>
              <w:t>18</w:t>
            </w:r>
            <w:r w:rsidRPr="0055188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88" w:type="dxa"/>
            <w:tcBorders>
              <w:top w:val="single" w:color="auto" w:sz="4" w:space="0"/>
              <w:bottom w:val="single" w:color="auto" w:sz="4" w:space="0"/>
            </w:tcBorders>
          </w:tcPr>
          <w:p w:rsidRPr="0055188E" w:rsidR="004568BB" w:rsidP="00573BF1" w:rsidRDefault="004568BB" w14:paraId="34A2E651" w14:textId="777777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Group 2</w:t>
            </w:r>
          </w:p>
          <w:p w:rsidRPr="0055188E" w:rsidR="004568BB" w:rsidP="00573BF1" w:rsidRDefault="004568BB" w14:paraId="686A7875" w14:textId="5DD9978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(N=</w:t>
            </w:r>
            <w:r w:rsidR="00F6303B">
              <w:rPr>
                <w:rFonts w:ascii="Times New Roman" w:hAnsi="Times New Roman" w:cs="Times New Roman"/>
                <w:lang w:val="en-GB"/>
              </w:rPr>
              <w:t>1</w:t>
            </w:r>
            <w:r w:rsidRPr="0055188E">
              <w:rPr>
                <w:rFonts w:ascii="Times New Roman" w:hAnsi="Times New Roman" w:cs="Times New Roman"/>
                <w:lang w:val="en-GB"/>
              </w:rPr>
              <w:t>1)</w:t>
            </w:r>
          </w:p>
        </w:tc>
      </w:tr>
      <w:tr w:rsidRPr="0055188E" w:rsidR="004568BB" w:rsidTr="7F1F8F6D" w14:paraId="4C5D7B1E" w14:textId="77777777">
        <w:trPr>
          <w:trHeight w:val="243"/>
        </w:trPr>
        <w:tc>
          <w:tcPr>
            <w:tcW w:w="2429" w:type="dxa"/>
            <w:tcBorders>
              <w:top w:val="single" w:color="auto" w:sz="4" w:space="0"/>
            </w:tcBorders>
          </w:tcPr>
          <w:p w:rsidRPr="00682EA7" w:rsidR="004568BB" w:rsidP="00573BF1" w:rsidRDefault="004568BB" w14:paraId="16FF46B6" w14:textId="77777777">
            <w:pPr>
              <w:rPr>
                <w:rFonts w:ascii="Times New Roman" w:hAnsi="Times New Roman" w:cs="Times New Roman"/>
                <w:lang w:val="en-GB"/>
              </w:rPr>
            </w:pPr>
            <w:r w:rsidRPr="00682EA7">
              <w:rPr>
                <w:rFonts w:ascii="Times New Roman" w:hAnsi="Times New Roman" w:cs="Times New Roman"/>
                <w:lang w:val="en-GB"/>
              </w:rPr>
              <w:t>Comorbidity*</w:t>
            </w:r>
          </w:p>
        </w:tc>
        <w:tc>
          <w:tcPr>
            <w:tcW w:w="2221" w:type="dxa"/>
            <w:gridSpan w:val="2"/>
            <w:tcBorders>
              <w:top w:val="single" w:color="auto" w:sz="4" w:space="0"/>
            </w:tcBorders>
          </w:tcPr>
          <w:p w:rsidRPr="0055188E" w:rsidR="004568BB" w:rsidP="00573BF1" w:rsidRDefault="00AA7FD8" w14:paraId="5A487108" w14:textId="241DAE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  <w:r w:rsidRPr="0055188E" w:rsidR="004568BB">
              <w:rPr>
                <w:rFonts w:ascii="Times New Roman" w:hAnsi="Times New Roman" w:cs="Times New Roman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lang w:val="en-GB"/>
              </w:rPr>
              <w:t>8.6</w:t>
            </w:r>
            <w:r w:rsidRPr="0055188E" w:rsidR="004568B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  <w:tcBorders>
              <w:top w:val="single" w:color="auto" w:sz="4" w:space="0"/>
            </w:tcBorders>
          </w:tcPr>
          <w:p w:rsidRPr="001F286E" w:rsidR="004568BB" w:rsidP="00573BF1" w:rsidRDefault="004568BB" w14:paraId="28253399" w14:textId="56A61F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F286E">
              <w:rPr>
                <w:rFonts w:ascii="Times New Roman" w:hAnsi="Times New Roman" w:cs="Times New Roman"/>
                <w:lang w:val="en-GB"/>
              </w:rPr>
              <w:t>1</w:t>
            </w:r>
            <w:r w:rsidRPr="001F286E" w:rsidR="008A785F">
              <w:rPr>
                <w:rFonts w:ascii="Times New Roman" w:hAnsi="Times New Roman" w:cs="Times New Roman"/>
                <w:lang w:val="en-GB"/>
              </w:rPr>
              <w:t>2</w:t>
            </w:r>
            <w:r w:rsidRPr="001F286E">
              <w:rPr>
                <w:rFonts w:ascii="Times New Roman" w:hAnsi="Times New Roman" w:cs="Times New Roman"/>
                <w:lang w:val="en-GB"/>
              </w:rPr>
              <w:t xml:space="preserve"> (6</w:t>
            </w:r>
            <w:r w:rsidRPr="001F286E" w:rsidR="008A785F">
              <w:rPr>
                <w:rFonts w:ascii="Times New Roman" w:hAnsi="Times New Roman" w:cs="Times New Roman"/>
                <w:lang w:val="en-GB"/>
              </w:rPr>
              <w:t>6.7</w:t>
            </w:r>
            <w:r w:rsidRPr="001F286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  <w:tcBorders>
              <w:top w:val="single" w:color="auto" w:sz="4" w:space="0"/>
            </w:tcBorders>
          </w:tcPr>
          <w:p w:rsidRPr="001F286E" w:rsidR="004568BB" w:rsidP="00573BF1" w:rsidRDefault="008A4C05" w14:paraId="36393971" w14:textId="423949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F286E">
              <w:rPr>
                <w:rFonts w:ascii="Times New Roman" w:hAnsi="Times New Roman" w:cs="Times New Roman"/>
                <w:lang w:val="en-GB"/>
              </w:rPr>
              <w:t>5</w:t>
            </w:r>
            <w:r w:rsidRPr="001F286E" w:rsidR="004568BB">
              <w:rPr>
                <w:rFonts w:ascii="Times New Roman" w:hAnsi="Times New Roman" w:cs="Times New Roman"/>
                <w:lang w:val="en-GB"/>
              </w:rPr>
              <w:t xml:space="preserve"> (4</w:t>
            </w:r>
            <w:r w:rsidRPr="001F286E">
              <w:rPr>
                <w:rFonts w:ascii="Times New Roman" w:hAnsi="Times New Roman" w:cs="Times New Roman"/>
                <w:lang w:val="en-GB"/>
              </w:rPr>
              <w:t>5.5</w:t>
            </w:r>
            <w:r w:rsidRPr="001F286E" w:rsidR="004568BB">
              <w:rPr>
                <w:rFonts w:ascii="Times New Roman" w:hAnsi="Times New Roman" w:cs="Times New Roman"/>
                <w:lang w:val="en-GB"/>
              </w:rPr>
              <w:t>%)</w:t>
            </w:r>
          </w:p>
        </w:tc>
      </w:tr>
      <w:tr w:rsidRPr="0055188E" w:rsidR="004568BB" w:rsidTr="7F1F8F6D" w14:paraId="7E6F7C1F" w14:textId="77777777">
        <w:trPr>
          <w:trHeight w:val="251"/>
        </w:trPr>
        <w:tc>
          <w:tcPr>
            <w:tcW w:w="2429" w:type="dxa"/>
          </w:tcPr>
          <w:p w:rsidRPr="00682EA7" w:rsidR="004568BB" w:rsidP="00573BF1" w:rsidRDefault="004568BB" w14:paraId="64B1CDCB" w14:textId="77777777">
            <w:pPr>
              <w:rPr>
                <w:rFonts w:ascii="Times New Roman" w:hAnsi="Times New Roman" w:cs="Times New Roman"/>
                <w:lang w:val="en-GB"/>
              </w:rPr>
            </w:pPr>
            <w:r w:rsidRPr="00682EA7">
              <w:rPr>
                <w:rFonts w:ascii="Times New Roman" w:hAnsi="Times New Roman" w:cs="Times New Roman"/>
                <w:lang w:val="en-GB"/>
              </w:rPr>
              <w:t>Antiphospholipid syndrome</w:t>
            </w:r>
          </w:p>
        </w:tc>
        <w:tc>
          <w:tcPr>
            <w:tcW w:w="2221" w:type="dxa"/>
            <w:gridSpan w:val="2"/>
          </w:tcPr>
          <w:p w:rsidRPr="0055188E" w:rsidR="004568BB" w:rsidP="00573BF1" w:rsidRDefault="004568BB" w14:paraId="1430DEF5" w14:textId="080B15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</w:t>
            </w:r>
            <w:r w:rsidR="008D6C5F">
              <w:rPr>
                <w:rFonts w:ascii="Times New Roman" w:hAnsi="Times New Roman" w:cs="Times New Roman"/>
                <w:lang w:val="en-GB"/>
              </w:rPr>
              <w:t>3.4</w:t>
            </w:r>
            <w:r w:rsidRPr="0055188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</w:tcPr>
          <w:p w:rsidRPr="001F286E" w:rsidR="004568BB" w:rsidP="00573BF1" w:rsidRDefault="004568BB" w14:paraId="31E61A4C" w14:textId="38A07D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F286E">
              <w:rPr>
                <w:rFonts w:ascii="Times New Roman" w:hAnsi="Times New Roman" w:cs="Times New Roman"/>
                <w:lang w:val="en-GB"/>
              </w:rPr>
              <w:t>1 (</w:t>
            </w:r>
            <w:r w:rsidRPr="001F286E" w:rsidR="005A122D">
              <w:rPr>
                <w:rFonts w:ascii="Times New Roman" w:hAnsi="Times New Roman" w:cs="Times New Roman"/>
                <w:lang w:val="en-GB"/>
              </w:rPr>
              <w:t>5.6</w:t>
            </w:r>
            <w:r w:rsidRPr="001F286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</w:tcPr>
          <w:p w:rsidRPr="001F286E" w:rsidR="004568BB" w:rsidP="00573BF1" w:rsidRDefault="004568BB" w14:paraId="638B9F69" w14:textId="777777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Pr="0055188E" w:rsidR="004568BB" w:rsidTr="7F1F8F6D" w14:paraId="4DB749B3" w14:textId="77777777">
        <w:tc>
          <w:tcPr>
            <w:tcW w:w="2429" w:type="dxa"/>
          </w:tcPr>
          <w:p w:rsidRPr="00682EA7" w:rsidR="004568BB" w:rsidP="00573BF1" w:rsidRDefault="004568BB" w14:paraId="15F9B091" w14:textId="061B027B">
            <w:pPr>
              <w:rPr>
                <w:rFonts w:ascii="Times New Roman" w:hAnsi="Times New Roman" w:cs="Times New Roman"/>
                <w:lang w:val="en-GB"/>
              </w:rPr>
            </w:pPr>
            <w:r w:rsidRPr="7F1F8F6D">
              <w:rPr>
                <w:rFonts w:ascii="Times New Roman" w:hAnsi="Times New Roman" w:cs="Times New Roman"/>
                <w:lang w:val="en-GB"/>
              </w:rPr>
              <w:t xml:space="preserve">Aplastic </w:t>
            </w:r>
            <w:r w:rsidRPr="7F1F8F6D" w:rsidR="2A003D9F">
              <w:rPr>
                <w:rFonts w:ascii="Times New Roman" w:hAnsi="Times New Roman" w:cs="Times New Roman"/>
                <w:lang w:val="en-GB"/>
              </w:rPr>
              <w:t>A</w:t>
            </w:r>
            <w:r w:rsidRPr="7F1F8F6D">
              <w:rPr>
                <w:rFonts w:ascii="Times New Roman" w:hAnsi="Times New Roman" w:cs="Times New Roman"/>
                <w:lang w:val="en-GB"/>
              </w:rPr>
              <w:t>nemia</w:t>
            </w:r>
          </w:p>
        </w:tc>
        <w:tc>
          <w:tcPr>
            <w:tcW w:w="2221" w:type="dxa"/>
            <w:gridSpan w:val="2"/>
          </w:tcPr>
          <w:p w:rsidRPr="0055188E" w:rsidR="004568BB" w:rsidP="00573BF1" w:rsidRDefault="008D6C5F" w14:paraId="26F77588" w14:textId="4FACD0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</w:t>
            </w:r>
            <w:r>
              <w:rPr>
                <w:rFonts w:ascii="Times New Roman" w:hAnsi="Times New Roman" w:cs="Times New Roman"/>
                <w:lang w:val="en-GB"/>
              </w:rPr>
              <w:t>3.4</w:t>
            </w:r>
            <w:r w:rsidRPr="0055188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</w:tcPr>
          <w:p w:rsidRPr="001F286E" w:rsidR="004568BB" w:rsidP="00573BF1" w:rsidRDefault="004568BB" w14:paraId="7E64A77D" w14:textId="5116CB4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8" w:type="dxa"/>
          </w:tcPr>
          <w:p w:rsidRPr="001F286E" w:rsidR="004568BB" w:rsidP="00573BF1" w:rsidRDefault="001F286E" w14:paraId="767A5261" w14:textId="288AE1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F286E">
              <w:rPr>
                <w:rFonts w:ascii="Times New Roman" w:hAnsi="Times New Roman" w:cs="Times New Roman"/>
                <w:lang w:val="en-GB"/>
              </w:rPr>
              <w:t>1 (9.1%)</w:t>
            </w:r>
          </w:p>
        </w:tc>
      </w:tr>
      <w:tr w:rsidRPr="0055188E" w:rsidR="004568BB" w:rsidTr="7F1F8F6D" w14:paraId="4EEF209A" w14:textId="77777777">
        <w:tc>
          <w:tcPr>
            <w:tcW w:w="2429" w:type="dxa"/>
          </w:tcPr>
          <w:p w:rsidRPr="00682EA7" w:rsidR="004568BB" w:rsidP="00573BF1" w:rsidRDefault="004568BB" w14:paraId="6417AD1B" w14:textId="77777777">
            <w:pPr>
              <w:rPr>
                <w:rFonts w:ascii="Times New Roman" w:hAnsi="Times New Roman" w:cs="Times New Roman"/>
                <w:lang w:val="en-GB"/>
              </w:rPr>
            </w:pPr>
            <w:r w:rsidRPr="00682EA7">
              <w:rPr>
                <w:rFonts w:ascii="Times New Roman" w:hAnsi="Times New Roman" w:cs="Times New Roman"/>
                <w:lang w:val="en-GB"/>
              </w:rPr>
              <w:t>Back pain</w:t>
            </w:r>
          </w:p>
        </w:tc>
        <w:tc>
          <w:tcPr>
            <w:tcW w:w="2221" w:type="dxa"/>
            <w:gridSpan w:val="2"/>
          </w:tcPr>
          <w:p w:rsidRPr="0055188E" w:rsidR="004568BB" w:rsidP="00573BF1" w:rsidRDefault="008D6C5F" w14:paraId="7B58D4D3" w14:textId="381B102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</w:t>
            </w:r>
            <w:r>
              <w:rPr>
                <w:rFonts w:ascii="Times New Roman" w:hAnsi="Times New Roman" w:cs="Times New Roman"/>
                <w:lang w:val="en-GB"/>
              </w:rPr>
              <w:t>3.4</w:t>
            </w:r>
            <w:r w:rsidRPr="0055188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</w:tcPr>
          <w:p w:rsidRPr="001F286E" w:rsidR="004568BB" w:rsidP="00573BF1" w:rsidRDefault="004568BB" w14:paraId="19E991B3" w14:textId="777777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8" w:type="dxa"/>
          </w:tcPr>
          <w:p w:rsidRPr="001F286E" w:rsidR="004568BB" w:rsidP="00573BF1" w:rsidRDefault="004568BB" w14:paraId="30873AFF" w14:textId="32A140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F286E">
              <w:rPr>
                <w:rFonts w:ascii="Times New Roman" w:hAnsi="Times New Roman" w:cs="Times New Roman"/>
                <w:lang w:val="en-GB"/>
              </w:rPr>
              <w:t>1 (</w:t>
            </w:r>
            <w:r w:rsidRPr="001F286E" w:rsidR="008A4C05">
              <w:rPr>
                <w:rFonts w:ascii="Times New Roman" w:hAnsi="Times New Roman" w:cs="Times New Roman"/>
                <w:lang w:val="en-GB"/>
              </w:rPr>
              <w:t>9.1%)</w:t>
            </w:r>
          </w:p>
        </w:tc>
      </w:tr>
      <w:tr w:rsidRPr="0055188E" w:rsidR="004568BB" w:rsidTr="7F1F8F6D" w14:paraId="14DE8BBA" w14:textId="77777777">
        <w:tc>
          <w:tcPr>
            <w:tcW w:w="2429" w:type="dxa"/>
          </w:tcPr>
          <w:p w:rsidRPr="00682EA7" w:rsidR="004568BB" w:rsidP="00573BF1" w:rsidRDefault="004568BB" w14:paraId="498BC24C" w14:textId="77777777">
            <w:pPr>
              <w:rPr>
                <w:rFonts w:ascii="Times New Roman" w:hAnsi="Times New Roman" w:cs="Times New Roman"/>
                <w:lang w:val="en-GB"/>
              </w:rPr>
            </w:pPr>
            <w:r w:rsidRPr="00682EA7">
              <w:rPr>
                <w:rFonts w:ascii="Times New Roman" w:hAnsi="Times New Roman" w:cs="Times New Roman"/>
                <w:lang w:val="en-GB"/>
              </w:rPr>
              <w:t>Bronchiectasis</w:t>
            </w:r>
          </w:p>
        </w:tc>
        <w:tc>
          <w:tcPr>
            <w:tcW w:w="2221" w:type="dxa"/>
            <w:gridSpan w:val="2"/>
          </w:tcPr>
          <w:p w:rsidRPr="0055188E" w:rsidR="004568BB" w:rsidP="00573BF1" w:rsidRDefault="008D6C5F" w14:paraId="11A9C457" w14:textId="5594BF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</w:t>
            </w:r>
            <w:r>
              <w:rPr>
                <w:rFonts w:ascii="Times New Roman" w:hAnsi="Times New Roman" w:cs="Times New Roman"/>
                <w:lang w:val="en-GB"/>
              </w:rPr>
              <w:t>3.4</w:t>
            </w:r>
            <w:r w:rsidRPr="0055188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</w:tcPr>
          <w:p w:rsidRPr="001F286E" w:rsidR="004568BB" w:rsidP="00573BF1" w:rsidRDefault="004568BB" w14:paraId="38DDF235" w14:textId="03C66F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F286E">
              <w:rPr>
                <w:rFonts w:ascii="Times New Roman" w:hAnsi="Times New Roman" w:cs="Times New Roman"/>
                <w:lang w:val="en-GB"/>
              </w:rPr>
              <w:t>1 (</w:t>
            </w:r>
            <w:r w:rsidRPr="001F286E" w:rsidR="005A122D">
              <w:rPr>
                <w:rFonts w:ascii="Times New Roman" w:hAnsi="Times New Roman" w:cs="Times New Roman"/>
                <w:lang w:val="en-GB"/>
              </w:rPr>
              <w:t>5.6</w:t>
            </w:r>
            <w:r w:rsidRPr="001F286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</w:tcPr>
          <w:p w:rsidRPr="001F286E" w:rsidR="004568BB" w:rsidP="00573BF1" w:rsidRDefault="004568BB" w14:paraId="35A1A25D" w14:textId="777777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Pr="0055188E" w:rsidR="004568BB" w:rsidTr="7F1F8F6D" w14:paraId="4EF590F9" w14:textId="77777777">
        <w:trPr>
          <w:trHeight w:val="205"/>
        </w:trPr>
        <w:tc>
          <w:tcPr>
            <w:tcW w:w="2429" w:type="dxa"/>
          </w:tcPr>
          <w:p w:rsidRPr="00682EA7" w:rsidR="004568BB" w:rsidP="00573BF1" w:rsidRDefault="004568BB" w14:paraId="38A30C0D" w14:textId="77777777">
            <w:pPr>
              <w:rPr>
                <w:rFonts w:ascii="Times New Roman" w:hAnsi="Times New Roman" w:cs="Times New Roman"/>
                <w:lang w:val="en-GB"/>
              </w:rPr>
            </w:pPr>
            <w:r w:rsidRPr="00682EA7">
              <w:rPr>
                <w:rFonts w:ascii="Times New Roman" w:hAnsi="Times New Roman" w:cs="Times New Roman"/>
                <w:lang w:val="en-GB"/>
              </w:rPr>
              <w:t>ME/CFS</w:t>
            </w:r>
          </w:p>
        </w:tc>
        <w:tc>
          <w:tcPr>
            <w:tcW w:w="2221" w:type="dxa"/>
            <w:gridSpan w:val="2"/>
          </w:tcPr>
          <w:p w:rsidRPr="0055188E" w:rsidR="004568BB" w:rsidP="00573BF1" w:rsidRDefault="008D6C5F" w14:paraId="62123260" w14:textId="166D1F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55188E" w:rsidR="004568BB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.9</w:t>
            </w:r>
            <w:r w:rsidRPr="0055188E" w:rsidR="004568B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</w:tcPr>
          <w:p w:rsidRPr="001F286E" w:rsidR="004568BB" w:rsidP="00573BF1" w:rsidRDefault="008A785F" w14:paraId="6F237D0A" w14:textId="6D67A8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F286E">
              <w:rPr>
                <w:rFonts w:ascii="Times New Roman" w:hAnsi="Times New Roman" w:cs="Times New Roman"/>
                <w:lang w:val="en-GB"/>
              </w:rPr>
              <w:t>2</w:t>
            </w:r>
            <w:r w:rsidRPr="001F286E" w:rsidR="004568BB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Pr="001F286E">
              <w:rPr>
                <w:rFonts w:ascii="Times New Roman" w:hAnsi="Times New Roman" w:cs="Times New Roman"/>
                <w:lang w:val="en-GB"/>
              </w:rPr>
              <w:t>1.1</w:t>
            </w:r>
            <w:r w:rsidRPr="001F286E" w:rsidR="004568B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</w:tcPr>
          <w:p w:rsidRPr="001F286E" w:rsidR="004568BB" w:rsidP="00573BF1" w:rsidRDefault="004568BB" w14:paraId="3F80E59D" w14:textId="777777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Pr="0055188E" w:rsidR="004568BB" w:rsidTr="7F1F8F6D" w14:paraId="5EC70252" w14:textId="77777777">
        <w:tc>
          <w:tcPr>
            <w:tcW w:w="2429" w:type="dxa"/>
          </w:tcPr>
          <w:p w:rsidRPr="00682EA7" w:rsidR="004568BB" w:rsidP="00573BF1" w:rsidRDefault="004568BB" w14:paraId="6EA6F7AC" w14:textId="77777777">
            <w:pPr>
              <w:rPr>
                <w:rFonts w:ascii="Times New Roman" w:hAnsi="Times New Roman" w:cs="Times New Roman"/>
                <w:lang w:val="en-GB"/>
              </w:rPr>
            </w:pPr>
            <w:r w:rsidRPr="00682EA7">
              <w:rPr>
                <w:rFonts w:ascii="Times New Roman" w:hAnsi="Times New Roman" w:cs="Times New Roman"/>
                <w:lang w:val="en-GB"/>
              </w:rPr>
              <w:t>Fibromyalgia</w:t>
            </w:r>
          </w:p>
        </w:tc>
        <w:tc>
          <w:tcPr>
            <w:tcW w:w="2221" w:type="dxa"/>
            <w:gridSpan w:val="2"/>
          </w:tcPr>
          <w:p w:rsidRPr="0055188E" w:rsidR="004568BB" w:rsidP="00573BF1" w:rsidRDefault="00682EA7" w14:paraId="1678637E" w14:textId="56CE245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</w:t>
            </w:r>
            <w:r>
              <w:rPr>
                <w:rFonts w:ascii="Times New Roman" w:hAnsi="Times New Roman" w:cs="Times New Roman"/>
                <w:lang w:val="en-GB"/>
              </w:rPr>
              <w:t>3.4</w:t>
            </w:r>
            <w:r w:rsidRPr="0055188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</w:tcPr>
          <w:p w:rsidRPr="001F286E" w:rsidR="004568BB" w:rsidP="00573BF1" w:rsidRDefault="004568BB" w14:paraId="238DA2BB" w14:textId="777777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8" w:type="dxa"/>
          </w:tcPr>
          <w:p w:rsidRPr="001F286E" w:rsidR="004568BB" w:rsidP="00573BF1" w:rsidRDefault="001F286E" w14:paraId="0BA89E21" w14:textId="12A359D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F286E">
              <w:rPr>
                <w:rFonts w:ascii="Times New Roman" w:hAnsi="Times New Roman" w:cs="Times New Roman"/>
                <w:lang w:val="en-GB"/>
              </w:rPr>
              <w:t>1 (9.1%)</w:t>
            </w:r>
          </w:p>
        </w:tc>
      </w:tr>
      <w:tr w:rsidRPr="0055188E" w:rsidR="004568BB" w:rsidTr="7F1F8F6D" w14:paraId="3D6C6C54" w14:textId="77777777">
        <w:tc>
          <w:tcPr>
            <w:tcW w:w="2429" w:type="dxa"/>
          </w:tcPr>
          <w:p w:rsidRPr="00682EA7" w:rsidR="004568BB" w:rsidP="00573BF1" w:rsidRDefault="004568BB" w14:paraId="28889FD8" w14:textId="77777777">
            <w:pPr>
              <w:rPr>
                <w:rFonts w:ascii="Times New Roman" w:hAnsi="Times New Roman" w:cs="Times New Roman"/>
                <w:lang w:val="en-GB"/>
              </w:rPr>
            </w:pPr>
            <w:r w:rsidRPr="00682EA7">
              <w:rPr>
                <w:rFonts w:ascii="Times New Roman" w:hAnsi="Times New Roman" w:cs="Times New Roman"/>
                <w:lang w:val="en-GB"/>
              </w:rPr>
              <w:t>Long Covid</w:t>
            </w:r>
          </w:p>
        </w:tc>
        <w:tc>
          <w:tcPr>
            <w:tcW w:w="2221" w:type="dxa"/>
            <w:gridSpan w:val="2"/>
          </w:tcPr>
          <w:p w:rsidRPr="0055188E" w:rsidR="004568BB" w:rsidP="00573BF1" w:rsidRDefault="00682EA7" w14:paraId="1C68F577" w14:textId="1C7B55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</w:t>
            </w:r>
            <w:r>
              <w:rPr>
                <w:rFonts w:ascii="Times New Roman" w:hAnsi="Times New Roman" w:cs="Times New Roman"/>
                <w:lang w:val="en-GB"/>
              </w:rPr>
              <w:t>3.4</w:t>
            </w:r>
            <w:r w:rsidRPr="0055188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</w:tcPr>
          <w:p w:rsidRPr="001F286E" w:rsidR="004568BB" w:rsidP="00573BF1" w:rsidRDefault="004568BB" w14:paraId="019DA176" w14:textId="4D18F2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F286E">
              <w:rPr>
                <w:rFonts w:ascii="Times New Roman" w:hAnsi="Times New Roman" w:cs="Times New Roman"/>
                <w:lang w:val="en-GB"/>
              </w:rPr>
              <w:t xml:space="preserve">1 </w:t>
            </w:r>
            <w:r w:rsidRPr="001F286E" w:rsidR="005A122D">
              <w:rPr>
                <w:rFonts w:ascii="Times New Roman" w:hAnsi="Times New Roman" w:cs="Times New Roman"/>
                <w:lang w:val="en-GB"/>
              </w:rPr>
              <w:t>(5.6%)</w:t>
            </w:r>
          </w:p>
        </w:tc>
        <w:tc>
          <w:tcPr>
            <w:tcW w:w="2188" w:type="dxa"/>
          </w:tcPr>
          <w:p w:rsidRPr="001F286E" w:rsidR="004568BB" w:rsidP="00573BF1" w:rsidRDefault="004568BB" w14:paraId="1747ED6F" w14:textId="777777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Pr="0055188E" w:rsidR="004568BB" w:rsidTr="7F1F8F6D" w14:paraId="1E5BC01F" w14:textId="77777777">
        <w:tc>
          <w:tcPr>
            <w:tcW w:w="2429" w:type="dxa"/>
          </w:tcPr>
          <w:p w:rsidRPr="00682EA7" w:rsidR="004568BB" w:rsidP="00573BF1" w:rsidRDefault="004568BB" w14:paraId="0384AFEB" w14:textId="77777777">
            <w:pPr>
              <w:rPr>
                <w:rFonts w:ascii="Times New Roman" w:hAnsi="Times New Roman" w:cs="Times New Roman"/>
                <w:lang w:val="en-GB"/>
              </w:rPr>
            </w:pPr>
            <w:r w:rsidRPr="00682EA7">
              <w:rPr>
                <w:rFonts w:ascii="Times New Roman" w:hAnsi="Times New Roman" w:cs="Times New Roman"/>
                <w:lang w:val="en-GB"/>
              </w:rPr>
              <w:t>Multiple sclerosis</w:t>
            </w:r>
          </w:p>
        </w:tc>
        <w:tc>
          <w:tcPr>
            <w:tcW w:w="2221" w:type="dxa"/>
            <w:gridSpan w:val="2"/>
          </w:tcPr>
          <w:p w:rsidRPr="0055188E" w:rsidR="004568BB" w:rsidP="00573BF1" w:rsidRDefault="00682EA7" w14:paraId="145D7AA1" w14:textId="2796D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55188E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.9</w:t>
            </w:r>
            <w:r w:rsidRPr="0055188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</w:tcPr>
          <w:p w:rsidRPr="001F286E" w:rsidR="004568BB" w:rsidP="00573BF1" w:rsidRDefault="004568BB" w14:paraId="61362510" w14:textId="04195B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F286E">
              <w:rPr>
                <w:rFonts w:ascii="Times New Roman" w:hAnsi="Times New Roman" w:cs="Times New Roman"/>
                <w:lang w:val="en-GB"/>
              </w:rPr>
              <w:t>1 (</w:t>
            </w:r>
            <w:r w:rsidRPr="001F286E" w:rsidR="005A122D">
              <w:rPr>
                <w:rFonts w:ascii="Times New Roman" w:hAnsi="Times New Roman" w:cs="Times New Roman"/>
                <w:lang w:val="en-GB"/>
              </w:rPr>
              <w:t>5.6</w:t>
            </w:r>
            <w:r w:rsidRPr="001F286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</w:tcPr>
          <w:p w:rsidRPr="001F286E" w:rsidR="004568BB" w:rsidP="00573BF1" w:rsidRDefault="001F286E" w14:paraId="7538C7F4" w14:textId="50F259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F286E">
              <w:rPr>
                <w:rFonts w:ascii="Times New Roman" w:hAnsi="Times New Roman" w:cs="Times New Roman"/>
                <w:lang w:val="en-GB"/>
              </w:rPr>
              <w:t>1 (9.1%)</w:t>
            </w:r>
          </w:p>
        </w:tc>
      </w:tr>
      <w:tr w:rsidRPr="0055188E" w:rsidR="004568BB" w:rsidTr="7F1F8F6D" w14:paraId="763DBA26" w14:textId="77777777">
        <w:tc>
          <w:tcPr>
            <w:tcW w:w="2429" w:type="dxa"/>
          </w:tcPr>
          <w:p w:rsidRPr="00682EA7" w:rsidR="004568BB" w:rsidP="00573BF1" w:rsidRDefault="004568BB" w14:paraId="010B8A2D" w14:textId="07EEA1EF">
            <w:pPr>
              <w:rPr>
                <w:rFonts w:ascii="Times New Roman" w:hAnsi="Times New Roman" w:cs="Times New Roman"/>
                <w:lang w:val="en-GB"/>
              </w:rPr>
            </w:pPr>
            <w:r w:rsidRPr="7F1F8F6D">
              <w:rPr>
                <w:rFonts w:ascii="Times New Roman" w:hAnsi="Times New Roman" w:cs="Times New Roman"/>
                <w:lang w:val="en-GB"/>
              </w:rPr>
              <w:t xml:space="preserve">Rheumatoid </w:t>
            </w:r>
            <w:r w:rsidRPr="7F1F8F6D" w:rsidR="09A281D7">
              <w:rPr>
                <w:rFonts w:ascii="Times New Roman" w:hAnsi="Times New Roman" w:cs="Times New Roman"/>
                <w:lang w:val="en-GB"/>
              </w:rPr>
              <w:t>A</w:t>
            </w:r>
            <w:r w:rsidRPr="7F1F8F6D">
              <w:rPr>
                <w:rFonts w:ascii="Times New Roman" w:hAnsi="Times New Roman" w:cs="Times New Roman"/>
                <w:lang w:val="en-GB"/>
              </w:rPr>
              <w:t>rthritis</w:t>
            </w:r>
          </w:p>
        </w:tc>
        <w:tc>
          <w:tcPr>
            <w:tcW w:w="2221" w:type="dxa"/>
            <w:gridSpan w:val="2"/>
          </w:tcPr>
          <w:p w:rsidRPr="0055188E" w:rsidR="004568BB" w:rsidP="00573BF1" w:rsidRDefault="00682EA7" w14:paraId="32C0909A" w14:textId="2AD2E0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</w:t>
            </w:r>
            <w:r>
              <w:rPr>
                <w:rFonts w:ascii="Times New Roman" w:hAnsi="Times New Roman" w:cs="Times New Roman"/>
                <w:lang w:val="en-GB"/>
              </w:rPr>
              <w:t>3.4</w:t>
            </w:r>
            <w:r w:rsidRPr="0055188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</w:tcPr>
          <w:p w:rsidRPr="001F286E" w:rsidR="004568BB" w:rsidP="00573BF1" w:rsidRDefault="004568BB" w14:paraId="20783CE3" w14:textId="777777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8" w:type="dxa"/>
          </w:tcPr>
          <w:p w:rsidRPr="001F286E" w:rsidR="004568BB" w:rsidP="00573BF1" w:rsidRDefault="001F286E" w14:paraId="3FC4A6BF" w14:textId="6D5C7E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F286E">
              <w:rPr>
                <w:rFonts w:ascii="Times New Roman" w:hAnsi="Times New Roman" w:cs="Times New Roman"/>
                <w:lang w:val="en-GB"/>
              </w:rPr>
              <w:t>1 (9.1%)</w:t>
            </w:r>
          </w:p>
        </w:tc>
      </w:tr>
      <w:tr w:rsidRPr="0055188E" w:rsidR="004568BB" w:rsidTr="7F1F8F6D" w14:paraId="067C6E9F" w14:textId="77777777">
        <w:tc>
          <w:tcPr>
            <w:tcW w:w="2429" w:type="dxa"/>
            <w:tcBorders>
              <w:bottom w:val="single" w:color="auto" w:sz="4" w:space="0"/>
            </w:tcBorders>
          </w:tcPr>
          <w:p w:rsidRPr="00682EA7" w:rsidR="004568BB" w:rsidP="00573BF1" w:rsidRDefault="004568BB" w14:paraId="391B3459" w14:textId="1B7D83E5">
            <w:pPr>
              <w:rPr>
                <w:rFonts w:ascii="Times New Roman" w:hAnsi="Times New Roman" w:cs="Times New Roman"/>
                <w:lang w:val="en-GB"/>
              </w:rPr>
            </w:pPr>
            <w:r w:rsidRPr="7F1F8F6D">
              <w:rPr>
                <w:rFonts w:ascii="Times New Roman" w:hAnsi="Times New Roman" w:cs="Times New Roman"/>
                <w:lang w:val="en-GB"/>
              </w:rPr>
              <w:t xml:space="preserve">Sjogren's </w:t>
            </w:r>
            <w:r w:rsidRPr="7F1F8F6D" w:rsidR="30FBB762">
              <w:rPr>
                <w:rFonts w:ascii="Times New Roman" w:hAnsi="Times New Roman" w:cs="Times New Roman"/>
                <w:lang w:val="en-GB"/>
              </w:rPr>
              <w:t>S</w:t>
            </w:r>
            <w:r w:rsidRPr="7F1F8F6D">
              <w:rPr>
                <w:rFonts w:ascii="Times New Roman" w:hAnsi="Times New Roman" w:cs="Times New Roman"/>
                <w:lang w:val="en-GB"/>
              </w:rPr>
              <w:t>yndrome</w:t>
            </w:r>
          </w:p>
        </w:tc>
        <w:tc>
          <w:tcPr>
            <w:tcW w:w="2221" w:type="dxa"/>
            <w:gridSpan w:val="2"/>
            <w:tcBorders>
              <w:bottom w:val="single" w:color="auto" w:sz="4" w:space="0"/>
            </w:tcBorders>
          </w:tcPr>
          <w:p w:rsidRPr="0055188E" w:rsidR="004568BB" w:rsidP="00573BF1" w:rsidRDefault="00682EA7" w14:paraId="63B40D93" w14:textId="17C81B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</w:t>
            </w:r>
            <w:r>
              <w:rPr>
                <w:rFonts w:ascii="Times New Roman" w:hAnsi="Times New Roman" w:cs="Times New Roman"/>
                <w:lang w:val="en-GB"/>
              </w:rPr>
              <w:t>3.4</w:t>
            </w:r>
            <w:r w:rsidRPr="0055188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188" w:type="dxa"/>
            <w:tcBorders>
              <w:bottom w:val="single" w:color="auto" w:sz="4" w:space="0"/>
            </w:tcBorders>
          </w:tcPr>
          <w:p w:rsidRPr="001F286E" w:rsidR="004568BB" w:rsidP="00573BF1" w:rsidRDefault="004568BB" w14:paraId="0D79B90A" w14:textId="777777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8" w:type="dxa"/>
            <w:tcBorders>
              <w:bottom w:val="single" w:color="auto" w:sz="4" w:space="0"/>
            </w:tcBorders>
          </w:tcPr>
          <w:p w:rsidRPr="001F286E" w:rsidR="004568BB" w:rsidP="00573BF1" w:rsidRDefault="001F286E" w14:paraId="11BC790C" w14:textId="0E5EC6E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F286E">
              <w:rPr>
                <w:rFonts w:ascii="Times New Roman" w:hAnsi="Times New Roman" w:cs="Times New Roman"/>
                <w:lang w:val="en-GB"/>
              </w:rPr>
              <w:t>1 (9.1%)</w:t>
            </w:r>
          </w:p>
        </w:tc>
      </w:tr>
    </w:tbl>
    <w:p w:rsidRPr="0055188E" w:rsidR="004568BB" w:rsidP="004568BB" w:rsidRDefault="004568BB" w14:paraId="6EAC7225" w14:textId="4C780F66">
      <w:pPr>
        <w:jc w:val="both"/>
        <w:rPr>
          <w:rFonts w:ascii="Times New Roman" w:hAnsi="Times New Roman" w:cs="Times New Roman"/>
          <w:lang w:val="en-GB"/>
        </w:rPr>
      </w:pPr>
      <w:r w:rsidRPr="0055188E">
        <w:rPr>
          <w:rFonts w:ascii="Times New Roman" w:hAnsi="Times New Roman" w:cs="Times New Roman"/>
          <w:lang w:val="en-GB"/>
        </w:rPr>
        <w:t>Values presented are N (%);</w:t>
      </w:r>
      <w:r w:rsidR="00CD217B">
        <w:rPr>
          <w:rFonts w:ascii="Times New Roman" w:hAnsi="Times New Roman" w:cs="Times New Roman"/>
          <w:lang w:val="en-GB"/>
        </w:rPr>
        <w:t xml:space="preserve"> N, number; </w:t>
      </w:r>
      <w:r w:rsidRPr="0055188E" w:rsidR="00CD217B">
        <w:rPr>
          <w:rFonts w:ascii="Times New Roman" w:hAnsi="Times New Roman" w:cs="Times New Roman"/>
          <w:lang w:val="en-GB"/>
        </w:rPr>
        <w:t>ME/CFS</w:t>
      </w:r>
      <w:r w:rsidR="00CD217B">
        <w:rPr>
          <w:rFonts w:ascii="Times New Roman" w:hAnsi="Times New Roman" w:cs="Times New Roman"/>
          <w:lang w:val="en-GB"/>
        </w:rPr>
        <w:t>, m</w:t>
      </w:r>
      <w:r w:rsidRPr="008D0821" w:rsidR="00CD217B">
        <w:rPr>
          <w:rFonts w:ascii="Times New Roman" w:hAnsi="Times New Roman" w:cs="Times New Roman"/>
          <w:lang w:val="en-GB"/>
        </w:rPr>
        <w:t>yalgic encephalomyelitis/chronic fatigue syndrome</w:t>
      </w:r>
      <w:r w:rsidR="00CD217B">
        <w:rPr>
          <w:rFonts w:ascii="Times New Roman" w:hAnsi="Times New Roman" w:cs="Times New Roman"/>
          <w:lang w:val="en-GB"/>
        </w:rPr>
        <w:t>;</w:t>
      </w:r>
      <w:r w:rsidRPr="0055188E">
        <w:rPr>
          <w:rFonts w:ascii="Times New Roman" w:hAnsi="Times New Roman" w:cs="Times New Roman"/>
          <w:lang w:val="en-GB"/>
        </w:rPr>
        <w:t xml:space="preserve"> *Comorbidities (two or more conditions in combination) include combinations of the following: fibromyalgia, postural orthostatic tachycardia syndrome, chronic vertiginous migraine, myalgic encephalomyelitis/chronic fatigue syndrome, type 2 diabetes, hypertension, depression, fatty liver disease, osteoarthritis, autonomic failure, asthma, restless legs syndrome, functional neurological disorder, irritable bowel syndrome, gastroesophageal reflux disease, hypermobile spectrum disorder, postural tachycardia syndrome, Ehlers-danlos syndrome, chronic costochondritis, Raynaud’s syndrome, temporomandibular disorder, chronic gastric volvulus, Sjögren's syndrome, blood clotting disorder, hypermobility spectrum disorder</w:t>
      </w:r>
    </w:p>
    <w:p w:rsidR="00390E99" w:rsidRDefault="00390E99" w14:paraId="68A3F1F8" w14:textId="77777777"/>
    <w:sectPr w:rsidR="00390E9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8BB"/>
    <w:rsid w:val="00005971"/>
    <w:rsid w:val="000160B8"/>
    <w:rsid w:val="00032186"/>
    <w:rsid w:val="000343BF"/>
    <w:rsid w:val="000668AE"/>
    <w:rsid w:val="0008564E"/>
    <w:rsid w:val="00092CDC"/>
    <w:rsid w:val="00097FFB"/>
    <w:rsid w:val="000A27C6"/>
    <w:rsid w:val="000B3133"/>
    <w:rsid w:val="000D27A7"/>
    <w:rsid w:val="001116B6"/>
    <w:rsid w:val="001347F8"/>
    <w:rsid w:val="00144174"/>
    <w:rsid w:val="00144A44"/>
    <w:rsid w:val="001468A8"/>
    <w:rsid w:val="00171006"/>
    <w:rsid w:val="0017189D"/>
    <w:rsid w:val="00190589"/>
    <w:rsid w:val="001E0264"/>
    <w:rsid w:val="001F286E"/>
    <w:rsid w:val="001F3C35"/>
    <w:rsid w:val="001F5A3F"/>
    <w:rsid w:val="002110B8"/>
    <w:rsid w:val="00223B29"/>
    <w:rsid w:val="00234FED"/>
    <w:rsid w:val="00242F70"/>
    <w:rsid w:val="002644A4"/>
    <w:rsid w:val="00274ED4"/>
    <w:rsid w:val="00291C95"/>
    <w:rsid w:val="00294127"/>
    <w:rsid w:val="00294E96"/>
    <w:rsid w:val="002B20D6"/>
    <w:rsid w:val="002C6C5F"/>
    <w:rsid w:val="002D401E"/>
    <w:rsid w:val="002E0314"/>
    <w:rsid w:val="002F5E1D"/>
    <w:rsid w:val="0036687E"/>
    <w:rsid w:val="00390A06"/>
    <w:rsid w:val="00390E99"/>
    <w:rsid w:val="00392654"/>
    <w:rsid w:val="003C2368"/>
    <w:rsid w:val="003C27BE"/>
    <w:rsid w:val="003C7578"/>
    <w:rsid w:val="00414622"/>
    <w:rsid w:val="00440F5A"/>
    <w:rsid w:val="004502B5"/>
    <w:rsid w:val="004568BB"/>
    <w:rsid w:val="00465F8F"/>
    <w:rsid w:val="004769E7"/>
    <w:rsid w:val="00484A9C"/>
    <w:rsid w:val="00492D65"/>
    <w:rsid w:val="00494166"/>
    <w:rsid w:val="004B18B7"/>
    <w:rsid w:val="004D25DC"/>
    <w:rsid w:val="004E1AC9"/>
    <w:rsid w:val="0051201F"/>
    <w:rsid w:val="0052287F"/>
    <w:rsid w:val="00522C74"/>
    <w:rsid w:val="005266B6"/>
    <w:rsid w:val="00527076"/>
    <w:rsid w:val="00540788"/>
    <w:rsid w:val="00556DF2"/>
    <w:rsid w:val="005779FE"/>
    <w:rsid w:val="005865B2"/>
    <w:rsid w:val="0059610B"/>
    <w:rsid w:val="005A122D"/>
    <w:rsid w:val="005C364F"/>
    <w:rsid w:val="005E1D59"/>
    <w:rsid w:val="005F4C12"/>
    <w:rsid w:val="00640E6C"/>
    <w:rsid w:val="00642C79"/>
    <w:rsid w:val="0064660F"/>
    <w:rsid w:val="006550C6"/>
    <w:rsid w:val="00682EA7"/>
    <w:rsid w:val="00687DEF"/>
    <w:rsid w:val="006A55F5"/>
    <w:rsid w:val="006B3DF5"/>
    <w:rsid w:val="006C2315"/>
    <w:rsid w:val="006F2D4C"/>
    <w:rsid w:val="006F7E70"/>
    <w:rsid w:val="00726B7F"/>
    <w:rsid w:val="00736853"/>
    <w:rsid w:val="00737787"/>
    <w:rsid w:val="007425FB"/>
    <w:rsid w:val="00762046"/>
    <w:rsid w:val="00791220"/>
    <w:rsid w:val="007B752F"/>
    <w:rsid w:val="007C14F3"/>
    <w:rsid w:val="007C426A"/>
    <w:rsid w:val="007C6C8A"/>
    <w:rsid w:val="007F6329"/>
    <w:rsid w:val="008169DD"/>
    <w:rsid w:val="00823B25"/>
    <w:rsid w:val="00842F18"/>
    <w:rsid w:val="008A4C05"/>
    <w:rsid w:val="008A785F"/>
    <w:rsid w:val="008B0F14"/>
    <w:rsid w:val="008C3798"/>
    <w:rsid w:val="008D6C5F"/>
    <w:rsid w:val="008E2E48"/>
    <w:rsid w:val="008E4F33"/>
    <w:rsid w:val="008E580E"/>
    <w:rsid w:val="008F7A30"/>
    <w:rsid w:val="00902DB5"/>
    <w:rsid w:val="00912826"/>
    <w:rsid w:val="00931BA4"/>
    <w:rsid w:val="00961445"/>
    <w:rsid w:val="00971BBA"/>
    <w:rsid w:val="0097453D"/>
    <w:rsid w:val="009D2289"/>
    <w:rsid w:val="00A105EE"/>
    <w:rsid w:val="00A13CA0"/>
    <w:rsid w:val="00A51FE8"/>
    <w:rsid w:val="00A61D2C"/>
    <w:rsid w:val="00A736FA"/>
    <w:rsid w:val="00A835C6"/>
    <w:rsid w:val="00A9151E"/>
    <w:rsid w:val="00AA37C3"/>
    <w:rsid w:val="00AA4A0F"/>
    <w:rsid w:val="00AA7FD8"/>
    <w:rsid w:val="00AB5513"/>
    <w:rsid w:val="00AC61AA"/>
    <w:rsid w:val="00AD0A4D"/>
    <w:rsid w:val="00B02095"/>
    <w:rsid w:val="00B02FD0"/>
    <w:rsid w:val="00B065A4"/>
    <w:rsid w:val="00B079F3"/>
    <w:rsid w:val="00B37A17"/>
    <w:rsid w:val="00B425E7"/>
    <w:rsid w:val="00B56D5E"/>
    <w:rsid w:val="00B62B08"/>
    <w:rsid w:val="00B77C48"/>
    <w:rsid w:val="00B85F03"/>
    <w:rsid w:val="00BA1AA6"/>
    <w:rsid w:val="00BB2EAA"/>
    <w:rsid w:val="00BB48D2"/>
    <w:rsid w:val="00BF4811"/>
    <w:rsid w:val="00BF5D7F"/>
    <w:rsid w:val="00C27625"/>
    <w:rsid w:val="00C31B30"/>
    <w:rsid w:val="00C3757B"/>
    <w:rsid w:val="00C52BC2"/>
    <w:rsid w:val="00C63D49"/>
    <w:rsid w:val="00C813B3"/>
    <w:rsid w:val="00CA717D"/>
    <w:rsid w:val="00CA75CE"/>
    <w:rsid w:val="00CB5E54"/>
    <w:rsid w:val="00CB6615"/>
    <w:rsid w:val="00CC7E0C"/>
    <w:rsid w:val="00CD217B"/>
    <w:rsid w:val="00CD664F"/>
    <w:rsid w:val="00CD6B90"/>
    <w:rsid w:val="00CE0725"/>
    <w:rsid w:val="00CE2603"/>
    <w:rsid w:val="00D01F61"/>
    <w:rsid w:val="00D405E3"/>
    <w:rsid w:val="00D47711"/>
    <w:rsid w:val="00D53B05"/>
    <w:rsid w:val="00D64EF6"/>
    <w:rsid w:val="00D74250"/>
    <w:rsid w:val="00D7467D"/>
    <w:rsid w:val="00D83C8A"/>
    <w:rsid w:val="00D91164"/>
    <w:rsid w:val="00D9549A"/>
    <w:rsid w:val="00DC2E53"/>
    <w:rsid w:val="00DC3E4E"/>
    <w:rsid w:val="00DD3A8A"/>
    <w:rsid w:val="00DF6CBE"/>
    <w:rsid w:val="00DF6CCD"/>
    <w:rsid w:val="00DF6E10"/>
    <w:rsid w:val="00E32653"/>
    <w:rsid w:val="00E33167"/>
    <w:rsid w:val="00E46559"/>
    <w:rsid w:val="00E522BE"/>
    <w:rsid w:val="00E90E89"/>
    <w:rsid w:val="00EA0720"/>
    <w:rsid w:val="00EA3538"/>
    <w:rsid w:val="00EB5EA8"/>
    <w:rsid w:val="00EE28E5"/>
    <w:rsid w:val="00F01616"/>
    <w:rsid w:val="00F101A7"/>
    <w:rsid w:val="00F532F9"/>
    <w:rsid w:val="00F623A4"/>
    <w:rsid w:val="00F6303B"/>
    <w:rsid w:val="00F713FE"/>
    <w:rsid w:val="00F85028"/>
    <w:rsid w:val="00F90FB0"/>
    <w:rsid w:val="00FA1D5B"/>
    <w:rsid w:val="00FC6440"/>
    <w:rsid w:val="00FD46F7"/>
    <w:rsid w:val="00FF18CA"/>
    <w:rsid w:val="017FAF1D"/>
    <w:rsid w:val="09A281D7"/>
    <w:rsid w:val="144DB06E"/>
    <w:rsid w:val="2A003D9F"/>
    <w:rsid w:val="30FBB762"/>
    <w:rsid w:val="3B29B647"/>
    <w:rsid w:val="7492F5BA"/>
    <w:rsid w:val="7F1F8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BF738"/>
  <w15:chartTrackingRefBased/>
  <w15:docId w15:val="{3B5E4D45-715B-A24D-873F-4015CD9B9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568BB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8BB"/>
    <w:rPr>
      <w:kern w:val="0"/>
      <w:sz w:val="22"/>
      <w:szCs w:val="22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.~WRD0001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oulia.barakou</dc:creator>
  <keywords/>
  <dc:description/>
  <lastModifiedBy>ioulia.barakou</lastModifiedBy>
  <revision>19</revision>
  <dcterms:created xsi:type="dcterms:W3CDTF">2024-05-28T11:21:00.0000000Z</dcterms:created>
  <dcterms:modified xsi:type="dcterms:W3CDTF">2024-07-08T09:33:01.2913858Z</dcterms:modified>
</coreProperties>
</file>